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3160"/>
        <w:tblW w:w="15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428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673730" w:rsidRPr="00D61F9B" w:rsidTr="00890189">
        <w:trPr>
          <w:trHeight w:val="567"/>
        </w:trPr>
        <w:tc>
          <w:tcPr>
            <w:tcW w:w="15368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3730" w:rsidRPr="00D61F9B" w:rsidRDefault="00890189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Additional</w:t>
            </w:r>
            <w:r w:rsidR="00AD3C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file 1: </w:t>
            </w:r>
            <w:r w:rsidR="0090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Table</w:t>
            </w:r>
            <w:r w:rsidR="00AD3C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S1</w:t>
            </w:r>
            <w:r w:rsidR="0090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.</w:t>
            </w:r>
            <w:r w:rsidR="00673730"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="00673730" w:rsidRPr="008901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Up to 72-hour mortality rates in pyrethroid-resistant </w:t>
            </w:r>
            <w:r w:rsidR="00673730" w:rsidRPr="0089018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Anopheles gambiae</w:t>
            </w:r>
            <w:r w:rsidR="00673730" w:rsidRPr="008901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s.l. in experimental hut trials with long-lasting insecticidal nets in Tiassalé, southern Côte d'Ivoire</w:t>
            </w:r>
          </w:p>
        </w:tc>
      </w:tr>
      <w:tr w:rsidR="00673730" w:rsidRPr="00D61F9B" w:rsidTr="00890189">
        <w:trPr>
          <w:trHeight w:val="454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arameter</w:t>
            </w:r>
          </w:p>
        </w:tc>
        <w:tc>
          <w:tcPr>
            <w:tcW w:w="428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Summary data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Untreated net (control)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="00A5632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Dual </w:t>
            </w:r>
            <w:r w:rsidR="005B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A</w:t>
            </w:r>
            <w:r w:rsidR="005B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)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unwash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="00A5632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Dual </w:t>
            </w:r>
            <w:r w:rsidR="005B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B</w:t>
            </w:r>
            <w:r w:rsidR="005B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)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unwash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="00A5632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Dual </w:t>
            </w:r>
            <w:r w:rsidR="005B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B</w:t>
            </w:r>
            <w:r w:rsidR="005B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)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="00C51E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wash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="00692F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3.0 </w:t>
            </w:r>
            <w:r w:rsidR="00692F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  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unwash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="00692F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3.0 </w:t>
            </w:r>
            <w:r w:rsidR="00692F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      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wash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="00692F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2.0 </w:t>
            </w:r>
            <w:r w:rsidR="00692F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  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unwash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="00692F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2.0 </w:t>
            </w:r>
            <w:r w:rsidR="00692F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      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washed</w:t>
            </w:r>
          </w:p>
        </w:tc>
      </w:tr>
      <w:tr w:rsidR="00673730" w:rsidRPr="00D61F9B" w:rsidTr="00890189">
        <w:trPr>
          <w:trHeight w:val="255"/>
        </w:trPr>
        <w:tc>
          <w:tcPr>
            <w:tcW w:w="1559" w:type="dxa"/>
            <w:shd w:val="clear" w:color="auto" w:fill="auto"/>
            <w:noWrap/>
            <w:vAlign w:val="center"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Total number</w:t>
            </w:r>
          </w:p>
        </w:tc>
        <w:tc>
          <w:tcPr>
            <w:tcW w:w="4281" w:type="dxa"/>
            <w:shd w:val="clear" w:color="auto" w:fill="auto"/>
            <w:noWrap/>
            <w:vAlign w:val="center"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CH"/>
              </w:rPr>
              <w:t>Total number of females caught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CH"/>
              </w:rPr>
              <w:t>519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CH"/>
              </w:rPr>
              <w:t>42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CH"/>
              </w:rPr>
              <w:t>38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CH"/>
              </w:rPr>
              <w:t>61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CH"/>
              </w:rPr>
              <w:t>32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CH"/>
              </w:rPr>
              <w:t>55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CH"/>
              </w:rPr>
              <w:t>38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CH"/>
              </w:rPr>
              <w:t>669</w:t>
            </w:r>
          </w:p>
        </w:tc>
      </w:tr>
      <w:tr w:rsidR="00673730" w:rsidRPr="00D61F9B" w:rsidTr="00890189">
        <w:trPr>
          <w:trHeight w:val="255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Immediate mortality</w:t>
            </w:r>
          </w:p>
        </w:tc>
        <w:tc>
          <w:tcPr>
            <w:tcW w:w="428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morning (immediate mortalit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7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3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5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5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33</w:t>
            </w:r>
          </w:p>
        </w:tc>
      </w:tr>
      <w:tr w:rsidR="00673730" w:rsidRPr="00D61F9B" w:rsidTr="00890189">
        <w:trPr>
          <w:trHeight w:val="255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28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Immediate mortality (%): mean ± SEM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.0 ± 0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7.1 ± 1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.4 ± 1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2.8 ± 0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1.9 ± 3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.6 ± 4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.0 ± 4.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.4 ± 3.8</w:t>
            </w:r>
          </w:p>
        </w:tc>
      </w:tr>
      <w:tr w:rsidR="00673730" w:rsidRPr="00D61F9B" w:rsidTr="00890189">
        <w:trPr>
          <w:trHeight w:val="255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28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Immediate mortality corrected for control (%): mean ± SEM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7.1 ± 1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.4 ± 1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2.8 ± 0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1.8 ± 3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.4 ± 4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.0 ± 4.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.4 ± 3.8</w:t>
            </w:r>
          </w:p>
        </w:tc>
      </w:tr>
      <w:tr w:rsidR="00673730" w:rsidRPr="00D61F9B" w:rsidTr="00890189">
        <w:trPr>
          <w:trHeight w:val="255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-hour mortality</w:t>
            </w:r>
          </w:p>
        </w:tc>
        <w:tc>
          <w:tcPr>
            <w:tcW w:w="428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after 24 h (delayed mortalit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</w:t>
            </w:r>
          </w:p>
        </w:tc>
      </w:tr>
      <w:tr w:rsidR="00673730" w:rsidRPr="00D61F9B" w:rsidTr="00890189">
        <w:trPr>
          <w:trHeight w:val="255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28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Total number of dead females after 24 hour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8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4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4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6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7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57</w:t>
            </w:r>
          </w:p>
        </w:tc>
      </w:tr>
      <w:tr w:rsidR="00673730" w:rsidRPr="00D61F9B" w:rsidTr="00890189">
        <w:trPr>
          <w:trHeight w:val="255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28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-hour mortality (%): mean ± SEM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.6 ± 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92.5 ± 0.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2.9 ± 0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8.2 ± 0.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7.4 ± 2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4.2 ± 3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.2 ± 5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.3 ± 3.6</w:t>
            </w:r>
          </w:p>
        </w:tc>
      </w:tr>
      <w:tr w:rsidR="00673730" w:rsidRPr="00D61F9B" w:rsidTr="00890189">
        <w:trPr>
          <w:trHeight w:val="255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28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-hour mortality corrected for control (%): mean ± SEM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92.5 ± 0.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2.8 ± 0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8.2 ± 0.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7.4 ± 2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3.8 ± 3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.2 ± 5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9.9 ± 3.7</w:t>
            </w:r>
          </w:p>
        </w:tc>
      </w:tr>
      <w:tr w:rsidR="00673730" w:rsidRPr="00D61F9B" w:rsidTr="00890189">
        <w:trPr>
          <w:trHeight w:val="255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-hour mortality</w:t>
            </w:r>
          </w:p>
        </w:tc>
        <w:tc>
          <w:tcPr>
            <w:tcW w:w="428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after 48 hours (delayed mortalit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0</w:t>
            </w:r>
          </w:p>
        </w:tc>
      </w:tr>
      <w:tr w:rsidR="00673730" w:rsidRPr="00D61F9B" w:rsidTr="00890189">
        <w:trPr>
          <w:trHeight w:val="255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28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Total number of dead females after 48 hour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8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5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4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6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8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63</w:t>
            </w:r>
          </w:p>
        </w:tc>
      </w:tr>
      <w:tr w:rsidR="00673730" w:rsidRPr="00D61F9B" w:rsidTr="00890189">
        <w:trPr>
          <w:trHeight w:val="255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28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-hour mortality (%): mean ± SEM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.1 ± 0.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93.4 ± 0.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3.3 ± 0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8.5 ± 0.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7.4 ± 2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4.5 ± 3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.5 ± 5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.7 ± 3.7</w:t>
            </w:r>
          </w:p>
        </w:tc>
      </w:tr>
      <w:tr w:rsidR="00673730" w:rsidRPr="00D61F9B" w:rsidTr="00890189">
        <w:trPr>
          <w:trHeight w:val="255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28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-hour mortality corrected for control (%): mean ± SEM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93.4 ± 0.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3.2 ± 0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8.4 ± 0.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7.3 ± 2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4.0 ± 3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.5 ± 5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.5 ± 3.6</w:t>
            </w:r>
          </w:p>
        </w:tc>
      </w:tr>
      <w:tr w:rsidR="00673730" w:rsidRPr="00D61F9B" w:rsidTr="00890189">
        <w:trPr>
          <w:trHeight w:val="255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-hour mortality</w:t>
            </w:r>
          </w:p>
        </w:tc>
        <w:tc>
          <w:tcPr>
            <w:tcW w:w="428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after 72 hours (delayed mortalit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4</w:t>
            </w:r>
          </w:p>
        </w:tc>
      </w:tr>
      <w:tr w:rsidR="00673730" w:rsidRPr="00D61F9B" w:rsidTr="00890189">
        <w:trPr>
          <w:trHeight w:val="255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28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Total number of dead females after 72 hour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9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5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4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6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8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67</w:t>
            </w:r>
          </w:p>
        </w:tc>
      </w:tr>
      <w:tr w:rsidR="00673730" w:rsidRPr="00D61F9B" w:rsidTr="00890189">
        <w:trPr>
          <w:trHeight w:val="255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28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-hour mortality (%): mean ± SEM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.1 ± 0.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93.6 ± 0.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3.3 ± 0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8.7 ± 0.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7.5 ± 2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4.8 ± 3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.4 ± 5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1.9 ± 3.4</w:t>
            </w:r>
          </w:p>
        </w:tc>
      </w:tr>
      <w:tr w:rsidR="00673730" w:rsidRPr="00D61F9B" w:rsidTr="00890189">
        <w:trPr>
          <w:trHeight w:val="255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28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-hour mortality corrected for control (%): mean ± SEM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93.6 ± 0.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3.2 ± 0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8.7 ± 0.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7.5 ± 2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4.4 ± 3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.4 ± 5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1.7 ± 3.4</w:t>
            </w:r>
          </w:p>
        </w:tc>
      </w:tr>
      <w:tr w:rsidR="00673730" w:rsidRPr="00D61F9B" w:rsidTr="00890189">
        <w:trPr>
          <w:trHeight w:val="255"/>
        </w:trPr>
        <w:tc>
          <w:tcPr>
            <w:tcW w:w="15368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3730" w:rsidRPr="00D61F9B" w:rsidRDefault="00673730" w:rsidP="00673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%: percentage, h: hour, SEM: standard error of the mean. Each washed net sample </w:t>
            </w:r>
            <w:proofErr w:type="gramStart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was washed</w:t>
            </w:r>
            <w:proofErr w:type="gramEnd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20 times.</w:t>
            </w:r>
          </w:p>
        </w:tc>
      </w:tr>
    </w:tbl>
    <w:p w:rsidR="00A46E3C" w:rsidRPr="00673730" w:rsidRDefault="00A46E3C" w:rsidP="00A46E3C">
      <w:pPr>
        <w:spacing w:after="0"/>
        <w:jc w:val="center"/>
        <w:rPr>
          <w:rFonts w:ascii="Times New Roman" w:hAnsi="Times New Roman"/>
          <w:b/>
          <w:sz w:val="32"/>
          <w:szCs w:val="32"/>
          <w:lang w:eastAsia="de-CH"/>
        </w:rPr>
      </w:pPr>
      <w:bookmarkStart w:id="0" w:name="_GoBack"/>
      <w:bookmarkEnd w:id="0"/>
    </w:p>
    <w:sectPr w:rsidR="00A46E3C" w:rsidRPr="00673730" w:rsidSect="00B76BF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BF0"/>
    <w:rsid w:val="000230D4"/>
    <w:rsid w:val="0004197F"/>
    <w:rsid w:val="001A2D56"/>
    <w:rsid w:val="001E4AC6"/>
    <w:rsid w:val="002A4923"/>
    <w:rsid w:val="002A745D"/>
    <w:rsid w:val="0033226C"/>
    <w:rsid w:val="00343645"/>
    <w:rsid w:val="003B643C"/>
    <w:rsid w:val="005621EA"/>
    <w:rsid w:val="00572E55"/>
    <w:rsid w:val="005B639D"/>
    <w:rsid w:val="00673730"/>
    <w:rsid w:val="00692F3E"/>
    <w:rsid w:val="00756888"/>
    <w:rsid w:val="007C5230"/>
    <w:rsid w:val="007F48CF"/>
    <w:rsid w:val="0083710A"/>
    <w:rsid w:val="00837133"/>
    <w:rsid w:val="00890189"/>
    <w:rsid w:val="00906B4E"/>
    <w:rsid w:val="009E4D68"/>
    <w:rsid w:val="00A46E3C"/>
    <w:rsid w:val="00A56321"/>
    <w:rsid w:val="00AD3C80"/>
    <w:rsid w:val="00B64C26"/>
    <w:rsid w:val="00B76BF0"/>
    <w:rsid w:val="00B870EF"/>
    <w:rsid w:val="00B913E1"/>
    <w:rsid w:val="00BB01B3"/>
    <w:rsid w:val="00C51E7F"/>
    <w:rsid w:val="00C54A73"/>
    <w:rsid w:val="00D21F4E"/>
    <w:rsid w:val="00EA4F76"/>
    <w:rsid w:val="00EB5C1A"/>
    <w:rsid w:val="00EC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BCBDB0"/>
  <w15:chartTrackingRefBased/>
  <w15:docId w15:val="{7BA170E4-BA96-4FE9-885A-E8C6F778F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73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Zahouli Julien Zahouli</dc:creator>
  <cp:keywords/>
  <dc:description/>
  <cp:lastModifiedBy>Bi Zahouli Julien Zahouli</cp:lastModifiedBy>
  <cp:revision>5</cp:revision>
  <dcterms:created xsi:type="dcterms:W3CDTF">2022-12-23T13:56:00Z</dcterms:created>
  <dcterms:modified xsi:type="dcterms:W3CDTF">2022-12-23T14:08:00Z</dcterms:modified>
</cp:coreProperties>
</file>